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EB2A4" w14:textId="653F3C9C" w:rsidR="00BC6B36" w:rsidRPr="00417F93" w:rsidRDefault="00BC6B36" w:rsidP="00BC6B3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417F93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S</w:t>
      </w:r>
      <w:r w:rsidR="00572703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Pr="00417F93">
        <w:rPr>
          <w:rFonts w:ascii="Times New Roman" w:hAnsi="Times New Roman" w:cs="Times New Roman"/>
          <w:sz w:val="20"/>
          <w:szCs w:val="20"/>
          <w:lang w:val="en-GB"/>
        </w:rPr>
        <w:t>. GPC parameters of hybrid combinations and parental lines</w:t>
      </w:r>
    </w:p>
    <w:tbl>
      <w:tblPr>
        <w:tblW w:w="8364" w:type="dxa"/>
        <w:tblInd w:w="-14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5"/>
        <w:gridCol w:w="797"/>
        <w:gridCol w:w="53"/>
        <w:gridCol w:w="930"/>
        <w:gridCol w:w="991"/>
        <w:gridCol w:w="1025"/>
        <w:gridCol w:w="931"/>
        <w:gridCol w:w="1422"/>
        <w:gridCol w:w="859"/>
        <w:gridCol w:w="221"/>
      </w:tblGrid>
      <w:tr w:rsidR="00BC6B36" w:rsidRPr="00AB2E9A" w14:paraId="0DA61B1E" w14:textId="77777777" w:rsidTr="000D0256">
        <w:trPr>
          <w:trHeight w:val="756"/>
        </w:trPr>
        <w:tc>
          <w:tcPr>
            <w:tcW w:w="11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830D2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Parents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955A9B3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Hybrids</w:t>
            </w:r>
          </w:p>
        </w:tc>
        <w:tc>
          <w:tcPr>
            <w:tcW w:w="93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65C27D3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Taste value</w:t>
            </w:r>
          </w:p>
        </w:tc>
        <w:tc>
          <w:tcPr>
            <w:tcW w:w="99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8707D6D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AAC(%)</w:t>
            </w:r>
          </w:p>
        </w:tc>
        <w:tc>
          <w:tcPr>
            <w:tcW w:w="337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3E88AC25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GPC peak area (%)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C40D059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Area ratio</w:t>
            </w:r>
          </w:p>
        </w:tc>
        <w:tc>
          <w:tcPr>
            <w:tcW w:w="2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7D85B60D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68E59DD9" w14:textId="77777777" w:rsidTr="000D0256">
        <w:trPr>
          <w:trHeight w:val="791"/>
        </w:trPr>
        <w:tc>
          <w:tcPr>
            <w:tcW w:w="113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6B1442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F4F0F4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CBDB3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9635A5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F94EEEF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AP1/AP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2F9F0132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AP2/AP</w:t>
            </w:r>
          </w:p>
        </w:tc>
        <w:tc>
          <w:tcPr>
            <w:tcW w:w="14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1FDA1C0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AM/</w:t>
            </w:r>
          </w:p>
          <w:p w14:paraId="7A32FA45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(AM+AP1+AP2)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10B819C4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AP1/AP2</w:t>
            </w:r>
          </w:p>
        </w:tc>
        <w:tc>
          <w:tcPr>
            <w:tcW w:w="2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01C11F97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78C9BF09" w14:textId="77777777" w:rsidTr="000D0256">
        <w:trPr>
          <w:trHeight w:val="316"/>
        </w:trPr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57E4D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11S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2B331A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54523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75.30±0.8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E23BA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8.10±0.2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1665C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0.55±0.0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4C734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32±0.1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EED2F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8.13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030B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84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F98E02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044ED70D" w14:textId="77777777" w:rsidTr="000D0256">
        <w:trPr>
          <w:trHeight w:val="292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B2B414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B34E3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38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CB691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3.47±0.6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8AA50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27±0.2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E95D6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3.85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B0EED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69±0.1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C69CD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4.46±0.1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7AF66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48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4BF6FB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5D2D7F35" w14:textId="77777777" w:rsidTr="000D0256">
        <w:trPr>
          <w:trHeight w:val="397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CB55C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W0454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667A3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228A3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6.37±0.6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1C598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6.22±0.2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A4A20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3.59±0.2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E8FA0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0.88±0.1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CBBDD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52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3E09B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3.05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087998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407D820C" w14:textId="77777777" w:rsidTr="000D0256">
        <w:trPr>
          <w:trHeight w:val="176"/>
        </w:trPr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5ED92" w14:textId="77777777" w:rsidR="00BC6B36" w:rsidRPr="00AB2E9A" w:rsidRDefault="00BC6B36" w:rsidP="000D0256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11S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27C14D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2F507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75.30±0.8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2F70A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8.10±0.2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0174C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0.55±0.0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EA0CB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32±0.1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F7F16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8.13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F4B31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84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8504E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73EE9A84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F2EBAA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47A26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7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2E853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8.10±0.6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B8639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37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D294C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5.47±0.0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A2F4E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35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9A34E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18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ED87B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48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B8D75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50EA7071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AB211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R9113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DF03E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87671F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4.70±1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FEB26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5.09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0DD5B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4.34±0.1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CC498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9.76±0.0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12CE86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5.89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DB974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75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481213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1370417C" w14:textId="77777777" w:rsidTr="000D0256">
        <w:trPr>
          <w:trHeight w:val="19"/>
        </w:trPr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87D89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11S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4CC7C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C5711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75.30±0.8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59124A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8.10±0.2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36E5B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0.55±0.0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17844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32±0.1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3AA01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8.13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C555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84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2D347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4AD0F2A5" w14:textId="77777777" w:rsidTr="000D0256">
        <w:trPr>
          <w:trHeight w:val="38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8CDABB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029F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9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4720D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3.63±0.4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C34A0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6.24±0.2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FB75F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2.20±0.2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E9378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03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043C1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4.77±0.1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82167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70±0.0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4EACF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2CB877D8" w14:textId="77777777" w:rsidTr="000D0256">
        <w:trPr>
          <w:trHeight w:val="616"/>
        </w:trPr>
        <w:tc>
          <w:tcPr>
            <w:tcW w:w="11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F98FEA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W315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12D409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5D107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8.37±0.5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4CC19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28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AB0E6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7.10±0.1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55465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32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7829E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0.57±0.1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B985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3.01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1431C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3ACD47A5" w14:textId="77777777" w:rsidTr="000D0256">
        <w:trPr>
          <w:trHeight w:val="19"/>
        </w:trPr>
        <w:tc>
          <w:tcPr>
            <w:tcW w:w="11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A57CF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211S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77ED5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799B0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75.30±0.8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3D39B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8.10±0.2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DC7AC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0.55±0.0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5ECE7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32±0.1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24024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8.13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81D1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84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018162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22305058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4263DF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E678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4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D6C09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5.10±0.5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A8630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7.21±0.2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EC30D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2.47±0.0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1AFA3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72±0.1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FD830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80±0.0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8207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88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28AB7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30145F71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870CD9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W536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4A240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D1145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6.50±0.4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05419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6.23±0.2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B135D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4.84±0.0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B6BC32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85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2A6DF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3.31±0.1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9321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97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346EA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3ED04F62" w14:textId="77777777" w:rsidTr="000D0256">
        <w:trPr>
          <w:trHeight w:val="294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E4320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88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81EAA2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1311A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5.70±0.6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9A2F5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20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1691A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3.12±0.1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9DF130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29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E9DF7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4.59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DBB1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38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FD878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27B27486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229A2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40D3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FA9C0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4.6</w:t>
            </w:r>
            <w:r w:rsidRPr="00AB2E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±0.6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410EE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28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E5F45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5.42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DB4C1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39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03588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19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6775F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48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5D03C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617752BF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2D13A6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R336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57680C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3F7CA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0.43±1.0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9E333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6.13±0.1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208ED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1.11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13B1B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0.99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96298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7.91±0.0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4DF2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44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2190A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57AAECF2" w14:textId="77777777" w:rsidTr="000D0256">
        <w:trPr>
          <w:trHeight w:val="2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AE597B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88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AB9354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4000F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5.70±0.6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70E81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20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85236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3.12±0.1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AB483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29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FD837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4.59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8B21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38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C4D1A1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6D3BFBD3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50E97D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1A37A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D4DF7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8.33±0.5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8D0EF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33±0.1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8367C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7.52±0.2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302B0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09±0.1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EFBC8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0.39±0.0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20731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60±0.0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C105A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4E390679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8B129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4WH0614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F12DC3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7570B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1.90±0.5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D715B3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5.37±0.2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C5452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4.33±0.2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FB439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0.22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5C978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5.45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2ECFB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69±0.0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E2A0A0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49B2D83C" w14:textId="77777777" w:rsidTr="000D0256">
        <w:trPr>
          <w:trHeight w:val="2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BA1C75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88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E29FCE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19598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5.70±0.6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8BA87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20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CBC28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3.12±0.1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9F3F19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29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88219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4.59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7E9C9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38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A1FCD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161391A7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1E4AB0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243A6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1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E21E1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5.90±1.1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A8746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33±0.1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086616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4.37±0.0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54231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04±0.0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D2B4F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2.59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56DE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79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7033A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0AD34371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C77562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4W0822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EEEF8C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68712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6.50±0.4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C9ADD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3.25±0.2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1F3F0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5.19±0.1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C1468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38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BCA81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1.43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88CFB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79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95B87D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2B5E7917" w14:textId="77777777" w:rsidTr="000D0256">
        <w:trPr>
          <w:trHeight w:val="2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CF0A16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88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C2D0A2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CAC8E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5.70±0.6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89BE3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20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528F8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3.12±0.1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59288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29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75826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4.59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17EFA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38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518B6C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17DE51EF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82C70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ADB0A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5F136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6.77±0.5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778C96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6.29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FD39D4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1.28±0.2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46AEA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68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A7E79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03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6B221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59±0.0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73DE6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565BDA39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FA0C33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7W493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B2DA38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56A5A1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0.13±0.5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0E92E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8.09±0.1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26660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8.84±0.1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25310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0.18±0.0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D59CA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0.97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E7695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92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C2058D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63C3184C" w14:textId="77777777" w:rsidTr="000D0256">
        <w:trPr>
          <w:trHeight w:val="2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CFA682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109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338EFC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01378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2.33±0.7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BB478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6.13±0.2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B3BC9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1.80±0.2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56CFB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77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6A5CD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6.43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779B8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38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5C569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4083853E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7FC91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F1222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44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AB876C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79.2</w:t>
            </w:r>
            <w:r w:rsidRPr="00AB2E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±0.5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B1A21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22±0.2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A4E2A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Pr="00AB2E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AB2E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0</w:t>
            </w: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±0.2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97789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3.53</w:t>
            </w: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F9D62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0.</w:t>
            </w:r>
            <w:r w:rsidRPr="00AB2E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6</w:t>
            </w: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±0.1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970D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Pr="00AB2E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0</w:t>
            </w: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8A6CFB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5F0B73FD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9B6DDF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4W0822 (R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D2CF64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6AFED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6.50±0.4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BEDA2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3.25±0.2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C369B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5.19±0.1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BBC57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38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92FEE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1.43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8F4B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79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15F23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63A115E0" w14:textId="77777777" w:rsidTr="000D0256">
        <w:trPr>
          <w:trHeight w:val="20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6DAC8A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1109S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11F18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92CA5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2.33±0.7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,b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683CC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6.13±0.2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F140D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1.80±0.2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52479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77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901AA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6.43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B737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38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9EC74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04B29E7D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D11668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55A1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4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6D003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1.63±0.4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AD0C4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5.01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BBD2C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2.65±0.0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92333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04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C2FEC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6.31±0.1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B4C44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50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DAA32B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50C4D788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76CA2C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7W045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36CCA2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5523B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3.40±0.7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48EF0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4.33±0.2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07234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4.52±0.2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E05F8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11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BDEC5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4.36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20190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58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6CD219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0A706893" w14:textId="77777777" w:rsidTr="000D0256">
        <w:trPr>
          <w:trHeight w:val="2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8D5D11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01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3814CB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826B6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7.37±0.4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C5EA54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3.22±0.2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F79FB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8.99±0.0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B6D9D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0.65±0.1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CCEF27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0.36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8299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3.34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9FD9B9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46C09704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88521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C7FF8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A2D54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70.17±0.5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DBF81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37±0.2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C8EC7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6.45±0.2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24328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39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B224D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16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C9C8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52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4EE554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7428DF4F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6E4393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R336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235769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0DD3E6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0.43±1.0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2AF8E1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6.13±0.1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EA192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1.11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6D424D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0.99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95477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7.91±0.0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E4268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44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A7EC80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23D75E48" w14:textId="77777777" w:rsidTr="000D0256">
        <w:trPr>
          <w:trHeight w:val="2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0BE0CB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01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BBB8C4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AC1C0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7.37±0.4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BD31A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3.22±0.2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26DB8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8.99±0.0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C0169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0.65±0.1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2E9AA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0.36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F0F58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3.34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08209A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781C2D39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8BBB0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55060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D467F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70.37±0.7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A58ED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33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266216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5.86±0.2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1C4EF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62±0.1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0D94B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52±0.1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F4BE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47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EEC4D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008B064B" w14:textId="77777777" w:rsidTr="000D0256">
        <w:trPr>
          <w:trHeight w:val="604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FC93C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4WH0614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D7E16E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F022A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1.90±0.5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6F78B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5.37±0.2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7759A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4.33±0.2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B72CA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0.22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B395D2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5.45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7BAD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69±0.0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87DF37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285F105F" w14:textId="77777777" w:rsidTr="000D0256">
        <w:trPr>
          <w:trHeight w:val="2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7D1F65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01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2A4FB8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4105C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7.37±0.4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86BAF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3.22±0.2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9C0821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8.99±0.0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94C2BD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0.65±0.1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3B7FE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0.36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A6606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3.34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C9AE5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480F0914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3C36F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D58A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EE1A7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71.63±0.5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7B0CD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6.23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EA98A3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1.56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2883E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47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59DF0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4.96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F12A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62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0A453C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0BCD9AC3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DC2EE5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W1003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FA683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A3C69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6.50±0.4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06178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18±0.3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C2326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4.31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14330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9.19±0.1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F70BA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6.50±0.1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6092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83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961E5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552CFABD" w14:textId="77777777" w:rsidTr="000D0256">
        <w:trPr>
          <w:trHeight w:val="193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B6D506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01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72B23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DE9D0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7.37±0.4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3B020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3.22±0.2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CA141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8.99±0.0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70D99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0.65±0.1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1587B0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0.36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3A69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3.34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CA9E71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26E149C1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C0C84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8E4F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95B13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71.13±0.6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BCC67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47±0.2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16157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4.68±0.0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41B74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76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217BE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3.56±0.1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B4DF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97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0A0EAA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75AE7EEE" w14:textId="77777777" w:rsidTr="000D0256">
        <w:trPr>
          <w:trHeight w:val="604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73B38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WH125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79F78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7DAD6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6.73±0.2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7287D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54±0.2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2D2E05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4.77±0.2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F5F04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9.98±0.1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10B3B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25±0.0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BED3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3.24±0.0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58407C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339746EB" w14:textId="77777777" w:rsidTr="000D0256">
        <w:trPr>
          <w:trHeight w:val="2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485EE8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01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6DBA3A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8E3C0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7.37±0.4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A0D2C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3.22±0.2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C3AD2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8.99±0.0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DD7AC1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0.65±0.1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F16A7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0.36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8DF9A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3.34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E30EA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0573ED15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886AE7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7A0F5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AB33E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4.37±0.7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0F300B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6.38±0.1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6EE6C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8.87±0.1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A988E5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4.17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99EAA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6.96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CC38A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44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A7123F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0FC6E6A7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5AEB36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4W0822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E5360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D1852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6.50±0.4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ED3B8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3.25±0.2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124DA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5.19±0.1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3A4A8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38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48DEE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1.43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9B111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79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EA7CEB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5910E89A" w14:textId="77777777" w:rsidTr="000D0256">
        <w:trPr>
          <w:trHeight w:val="2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B4676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01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1B0602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C26CF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7.37±0.4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DC262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3.22±0.2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B1D81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8.99±0.0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7BB4C9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0.65±0.1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776D23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0.36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C58A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3.34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911CF7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6B622B17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B8309C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2DDA9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3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28A24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5.40±0.5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E7926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13±0.2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E8743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 w:rsidRPr="00AB2E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8</w:t>
            </w: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.77±0.1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BFA3D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5.59±0.1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FC857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6.64±0.0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98AF2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26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840FE2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2B285CB3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BF0F7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6W315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F804E1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DFFAB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8.40±0.7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A2033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35±0.2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6137E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7.11±0.1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AB8A1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32±0.0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BDD6C0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0.57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5E99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3.01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5EFD4D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5B80345B" w14:textId="77777777" w:rsidTr="000D0256">
        <w:trPr>
          <w:trHeight w:val="2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78FDD1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lastRenderedPageBreak/>
              <w:t>Tian 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AE1D02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9BA6A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5.13±0.3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550EB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28±0.1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42339C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3.30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66D892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61±0.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334480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09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D309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93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FD8266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468F62AE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6574D4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3FC6D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4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BB766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7.63±0.5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EB9260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36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F4BCA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6.60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AF5172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12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784E7A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27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B831B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56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7DB92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02D57984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983C2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4WH0614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05516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95CFBE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1.90±0.5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F383DE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5.37±0.2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ACC71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4.33±0.2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5E082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0.22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86BC1D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5.45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F94B9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69±0.0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D60047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2DB5288A" w14:textId="77777777" w:rsidTr="000D0256">
        <w:trPr>
          <w:trHeight w:val="2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A368A3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Tian 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F20B15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DA01B9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5.13±0.3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25040F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28±0.1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BD8D88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3.30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8F8D2D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61±0.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BC994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09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51349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93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5AC7F0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38423F0A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E1149F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0CD1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29919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8.77±0.3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C3801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5.02±0.1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D1690B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5.36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BB389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61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77C15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03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10C6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56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86D264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4BF32FD9" w14:textId="77777777" w:rsidTr="000D0256">
        <w:trPr>
          <w:trHeight w:val="604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792E15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7W045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E9D876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21F1D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3.37±0.4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48CB0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4.30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A1D5A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54.53±0.0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8D9F1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11±0.1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01C024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4.36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9032F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58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0DB8A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3EE1D035" w14:textId="77777777" w:rsidTr="000D0256">
        <w:trPr>
          <w:trHeight w:val="2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7F7531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Tian 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BFBF13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1239C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5.13±0.3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3F8D7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28±0.1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23DA7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3.30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380C9D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61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CC296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09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5C33C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93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AFBFC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6B44D3C1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D5D0A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E7360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A108BE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5.17±0.5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D2E85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33±0.1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2834E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3.67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81B5C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14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127F19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3.19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6C9E6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75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4A543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5A62FF96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C79D7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4W0822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B0825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3544184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6.50±0.4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62492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3.25±0.2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F9C719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5.19±0.1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FBDCE2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38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9B49A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1.43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64383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79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CDA5EB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786349C4" w14:textId="77777777" w:rsidTr="000D0256">
        <w:trPr>
          <w:trHeight w:val="2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F407D1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Tian 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CAD1A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E97F8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5.13±0.3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CF64D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28±0.1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15D834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3.30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81DA1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61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99618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09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3F4D7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93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8B8467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70409FAE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1E934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2C334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0B7036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5.37±0.5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80A688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6.28±0.2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57C76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3.09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C8A5AA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82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2C5233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08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E3FD2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89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7449D2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644650A0" w14:textId="77777777" w:rsidTr="000D0256">
        <w:trPr>
          <w:trHeight w:val="21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ABE5C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W0648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5BBD8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24210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91.67±0.9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C135E3D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4.53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12FE1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7.38±0.04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AA7E1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76±0.1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B4FC8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0.86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47657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3.10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0B303C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7300A2B8" w14:textId="77777777" w:rsidTr="000D0256">
        <w:trPr>
          <w:trHeight w:val="327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8FFA5D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Tian 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84C5BC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A2923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5.13±0.3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DCF33E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28±0.1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107C19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3.30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99D9F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61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4C20C9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09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2BE7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93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A200AC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0F3145F8" w14:textId="77777777" w:rsidTr="000D0256">
        <w:trPr>
          <w:trHeight w:val="7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F5DAF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9F1B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469FB88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5.67±0.7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0E336E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26±0.1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BEBD2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3.72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6B244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82±0.0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85CCBC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3.46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3874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79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68DE9E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2104AE9F" w14:textId="77777777" w:rsidTr="000D0256">
        <w:trPr>
          <w:trHeight w:val="212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55E427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XYXZ (R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E9AB0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32128C7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2.27±0.3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A264823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6.13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9AA4BA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4.58±0.0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24C61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06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ED14A2F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4.36±0.1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7CC6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3.07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08A73E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3BF71703" w14:textId="77777777" w:rsidTr="000D0256">
        <w:trPr>
          <w:trHeight w:val="310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ABCCF9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Tian 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E35AAE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51A801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5.13±0.3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4B15CCE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28±0.19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42323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3.30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D8E1B1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1.61±0.10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B2EFEA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09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AACFD5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93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F3E078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043980E1" w14:textId="77777777" w:rsidTr="000D0256">
        <w:trPr>
          <w:trHeight w:val="239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AA981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5846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735CC72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8.77±1.3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F1078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6.07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AB9D4C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7</w:t>
            </w: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.40±0.02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623B16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3.23±0.08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25891B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6.37±0.0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DB955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</w:t>
            </w:r>
            <w:r w:rsidRPr="00AB2E9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7</w:t>
            </w: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±0.01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FC0ADC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BC6B36" w:rsidRPr="00AB2E9A" w14:paraId="43F5B9BC" w14:textId="77777777" w:rsidTr="000D0256">
        <w:trPr>
          <w:trHeight w:val="190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1DB08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宋体" w:hAnsi="Times New Roman" w:cs="Times New Roman"/>
                <w:kern w:val="24"/>
                <w:sz w:val="18"/>
                <w:szCs w:val="18"/>
              </w:rPr>
              <w:t>5W1009 (R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0C8A97" w14:textId="77777777" w:rsidR="00BC6B36" w:rsidRPr="00AB2E9A" w:rsidRDefault="00BC6B36" w:rsidP="000D025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92D7DAC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88.67±0.45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13B1FE0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5.36±0.2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442BFE6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63.27±0.3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C8A72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2.53±0.16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FC08F41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14.20±0.17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448A9B" w14:textId="77777777" w:rsidR="00BC6B36" w:rsidRPr="00AB2E9A" w:rsidRDefault="00BC6B36" w:rsidP="000D025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2E9A">
              <w:rPr>
                <w:rFonts w:ascii="Times New Roman" w:eastAsia="等线" w:hAnsi="Times New Roman" w:cs="Times New Roman"/>
                <w:sz w:val="18"/>
                <w:szCs w:val="18"/>
              </w:rPr>
              <w:t>2.81±0.03</w:t>
            </w:r>
            <w:r w:rsidRPr="00AB2E9A">
              <w:rPr>
                <w:rFonts w:ascii="Times New Roman" w:eastAsia="等线" w:hAnsi="Times New Roman" w:cs="Times New Roman"/>
                <w:position w:val="8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6158E" w14:textId="77777777" w:rsidR="00BC6B36" w:rsidRPr="00AB2E9A" w:rsidRDefault="00BC6B36" w:rsidP="000D02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3941CABD" w14:textId="77777777" w:rsidR="00BC6B36" w:rsidRPr="00AB2E9A" w:rsidRDefault="00BC6B36" w:rsidP="00260D72">
      <w:pPr>
        <w:widowControl/>
        <w:rPr>
          <w:rFonts w:ascii="Times New Roman" w:hAnsi="Times New Roman" w:cs="Times New Roman"/>
          <w:sz w:val="20"/>
          <w:szCs w:val="20"/>
          <w:lang w:val="en-GB"/>
        </w:rPr>
      </w:pPr>
      <w:r w:rsidRPr="00AB2E9A">
        <w:rPr>
          <w:rFonts w:ascii="Times New Roman" w:hAnsi="Times New Roman" w:cs="Times New Roman"/>
          <w:sz w:val="20"/>
          <w:szCs w:val="20"/>
          <w:lang w:val="en-GB"/>
        </w:rPr>
        <w:t>AP, AP1, AP2, and AM correspond to amylopectin, short-branch amylopectin chains, long-branch amylopectin chains, and amylose, respectively.</w:t>
      </w:r>
      <w:r w:rsidRPr="00AB2E9A">
        <w:rPr>
          <w:sz w:val="20"/>
          <w:szCs w:val="20"/>
        </w:rPr>
        <w:t xml:space="preserve"> </w:t>
      </w:r>
      <w:r w:rsidRPr="00AB2E9A">
        <w:rPr>
          <w:rFonts w:ascii="Times New Roman" w:hAnsi="Times New Roman" w:cs="Times New Roman"/>
          <w:sz w:val="20"/>
          <w:szCs w:val="20"/>
          <w:lang w:val="en-GB"/>
        </w:rPr>
        <w:t>Different superscripted letters in the same column indicate significant differences (P&lt;0.05).</w:t>
      </w:r>
    </w:p>
    <w:p w14:paraId="44E33045" w14:textId="77777777" w:rsidR="00305491" w:rsidRDefault="00305491"/>
    <w:sectPr w:rsidR="003054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E0D64A" w14:textId="77777777" w:rsidR="004827D9" w:rsidRDefault="004827D9" w:rsidP="00260D72">
      <w:r>
        <w:separator/>
      </w:r>
    </w:p>
  </w:endnote>
  <w:endnote w:type="continuationSeparator" w:id="0">
    <w:p w14:paraId="74CEDE04" w14:textId="77777777" w:rsidR="004827D9" w:rsidRDefault="004827D9" w:rsidP="00260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12AF1D" w14:textId="77777777" w:rsidR="004827D9" w:rsidRDefault="004827D9" w:rsidP="00260D72">
      <w:r>
        <w:separator/>
      </w:r>
    </w:p>
  </w:footnote>
  <w:footnote w:type="continuationSeparator" w:id="0">
    <w:p w14:paraId="03311CAF" w14:textId="77777777" w:rsidR="004827D9" w:rsidRDefault="004827D9" w:rsidP="00260D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B40007"/>
    <w:multiLevelType w:val="multilevel"/>
    <w:tmpl w:val="921008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E4F7B40"/>
    <w:multiLevelType w:val="hybridMultilevel"/>
    <w:tmpl w:val="3E2698F8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5CE100D4"/>
    <w:multiLevelType w:val="hybridMultilevel"/>
    <w:tmpl w:val="CA9ECA4E"/>
    <w:lvl w:ilvl="0" w:tplc="0A7C95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B36"/>
    <w:rsid w:val="00260D72"/>
    <w:rsid w:val="00305491"/>
    <w:rsid w:val="004827D9"/>
    <w:rsid w:val="00572703"/>
    <w:rsid w:val="00BC6B36"/>
    <w:rsid w:val="00D45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64801"/>
  <w15:chartTrackingRefBased/>
  <w15:docId w15:val="{DE3ECC6E-FB08-4784-B462-1FA9C5119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6B36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BC6B3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6B36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BC6B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B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B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B3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C6B3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C6B36"/>
    <w:rPr>
      <w:sz w:val="18"/>
      <w:szCs w:val="18"/>
    </w:rPr>
  </w:style>
  <w:style w:type="paragraph" w:styleId="a9">
    <w:name w:val="List Paragraph"/>
    <w:basedOn w:val="a"/>
    <w:uiPriority w:val="34"/>
    <w:qFormat/>
    <w:rsid w:val="00BC6B36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BC6B3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C6B36"/>
    <w:rPr>
      <w:rFonts w:ascii="等线" w:eastAsia="等线" w:hAnsi="等线"/>
      <w:noProof/>
      <w:sz w:val="20"/>
    </w:rPr>
  </w:style>
  <w:style w:type="character" w:styleId="aa">
    <w:name w:val="annotation reference"/>
    <w:basedOn w:val="a0"/>
    <w:uiPriority w:val="99"/>
    <w:semiHidden/>
    <w:unhideWhenUsed/>
    <w:rsid w:val="00BC6B36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BC6B36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BC6B36"/>
  </w:style>
  <w:style w:type="paragraph" w:styleId="ad">
    <w:name w:val="annotation subject"/>
    <w:basedOn w:val="ab"/>
    <w:next w:val="ab"/>
    <w:link w:val="ae"/>
    <w:uiPriority w:val="99"/>
    <w:semiHidden/>
    <w:unhideWhenUsed/>
    <w:rsid w:val="00BC6B36"/>
    <w:pPr>
      <w:jc w:val="both"/>
    </w:pPr>
    <w:rPr>
      <w:b/>
      <w:bCs/>
      <w:sz w:val="20"/>
      <w:szCs w:val="20"/>
    </w:rPr>
  </w:style>
  <w:style w:type="character" w:customStyle="1" w:styleId="ae">
    <w:name w:val="批注主题 字符"/>
    <w:basedOn w:val="ac"/>
    <w:link w:val="ad"/>
    <w:uiPriority w:val="99"/>
    <w:semiHidden/>
    <w:rsid w:val="00BC6B36"/>
    <w:rPr>
      <w:b/>
      <w:bCs/>
      <w:sz w:val="20"/>
      <w:szCs w:val="20"/>
    </w:rPr>
  </w:style>
  <w:style w:type="character" w:styleId="af">
    <w:name w:val="line number"/>
    <w:basedOn w:val="a0"/>
    <w:uiPriority w:val="99"/>
    <w:semiHidden/>
    <w:unhideWhenUsed/>
    <w:rsid w:val="00BC6B36"/>
  </w:style>
  <w:style w:type="character" w:styleId="af0">
    <w:name w:val="Hyperlink"/>
    <w:basedOn w:val="a0"/>
    <w:uiPriority w:val="99"/>
    <w:unhideWhenUsed/>
    <w:rsid w:val="00BC6B36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BC6B36"/>
    <w:rPr>
      <w:color w:val="605E5C"/>
      <w:shd w:val="clear" w:color="auto" w:fill="E1DFDD"/>
    </w:rPr>
  </w:style>
  <w:style w:type="numbering" w:customStyle="1" w:styleId="12">
    <w:name w:val="无列表1"/>
    <w:next w:val="a2"/>
    <w:uiPriority w:val="99"/>
    <w:semiHidden/>
    <w:unhideWhenUsed/>
    <w:rsid w:val="00BC6B36"/>
  </w:style>
  <w:style w:type="paragraph" w:customStyle="1" w:styleId="msonormal0">
    <w:name w:val="msonormal"/>
    <w:basedOn w:val="a"/>
    <w:rsid w:val="00BC6B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">
    <w:name w:val="oa1"/>
    <w:basedOn w:val="a"/>
    <w:rsid w:val="00BC6B36"/>
    <w:pPr>
      <w:widowControl/>
      <w:pBdr>
        <w:top w:val="single" w:sz="8" w:space="4" w:color="000000"/>
        <w:bottom w:val="single" w:sz="8" w:space="4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2">
    <w:name w:val="oa2"/>
    <w:basedOn w:val="a"/>
    <w:rsid w:val="00BC6B36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3">
    <w:name w:val="oa3"/>
    <w:basedOn w:val="a"/>
    <w:rsid w:val="00BC6B36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4">
    <w:name w:val="oa4"/>
    <w:basedOn w:val="a"/>
    <w:rsid w:val="00BC6B36"/>
    <w:pPr>
      <w:widowControl/>
      <w:pBdr>
        <w:top w:val="single" w:sz="8" w:space="4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5">
    <w:name w:val="oa5"/>
    <w:basedOn w:val="a"/>
    <w:rsid w:val="00BC6B36"/>
    <w:pPr>
      <w:widowControl/>
      <w:pBdr>
        <w:top w:val="single" w:sz="8" w:space="4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6">
    <w:name w:val="oa6"/>
    <w:basedOn w:val="a"/>
    <w:rsid w:val="00BC6B36"/>
    <w:pPr>
      <w:widowControl/>
      <w:pBdr>
        <w:top w:val="single" w:sz="8" w:space="1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7">
    <w:name w:val="oa7"/>
    <w:basedOn w:val="a"/>
    <w:rsid w:val="00BC6B36"/>
    <w:pPr>
      <w:widowControl/>
      <w:pBdr>
        <w:top w:val="single" w:sz="8" w:space="1" w:color="000000"/>
      </w:pBdr>
      <w:spacing w:before="100" w:beforeAutospacing="1" w:after="100" w:afterAutospacing="1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8">
    <w:name w:val="oa8"/>
    <w:basedOn w:val="a"/>
    <w:rsid w:val="00BC6B36"/>
    <w:pPr>
      <w:widowControl/>
      <w:pBdr>
        <w:top w:val="single" w:sz="8" w:space="1" w:color="000000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9">
    <w:name w:val="oa9"/>
    <w:basedOn w:val="a"/>
    <w:rsid w:val="00BC6B36"/>
    <w:pPr>
      <w:widowControl/>
      <w:pBdr>
        <w:top w:val="single" w:sz="8" w:space="1" w:color="000000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0">
    <w:name w:val="oa10"/>
    <w:basedOn w:val="a"/>
    <w:rsid w:val="00BC6B36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1">
    <w:name w:val="oa11"/>
    <w:basedOn w:val="a"/>
    <w:rsid w:val="00BC6B36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2">
    <w:name w:val="oa12"/>
    <w:basedOn w:val="a"/>
    <w:rsid w:val="00BC6B36"/>
    <w:pPr>
      <w:widowControl/>
      <w:spacing w:before="100" w:beforeAutospacing="1" w:after="100" w:afterAutospacing="1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3">
    <w:name w:val="oa13"/>
    <w:basedOn w:val="a"/>
    <w:rsid w:val="00BC6B36"/>
    <w:pPr>
      <w:widowControl/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4">
    <w:name w:val="oa14"/>
    <w:basedOn w:val="a"/>
    <w:rsid w:val="00BC6B36"/>
    <w:pPr>
      <w:widowControl/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5">
    <w:name w:val="oa15"/>
    <w:basedOn w:val="a"/>
    <w:rsid w:val="00BC6B36"/>
    <w:pPr>
      <w:widowControl/>
      <w:pBdr>
        <w:bottom w:val="single" w:sz="8" w:space="4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6">
    <w:name w:val="oa16"/>
    <w:basedOn w:val="a"/>
    <w:rsid w:val="00BC6B36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7">
    <w:name w:val="oa17"/>
    <w:basedOn w:val="a"/>
    <w:rsid w:val="00BC6B36"/>
    <w:pPr>
      <w:widowControl/>
      <w:pBdr>
        <w:bottom w:val="single" w:sz="8" w:space="0" w:color="000000"/>
      </w:pBdr>
      <w:spacing w:before="100" w:beforeAutospacing="1" w:after="100" w:afterAutospacing="1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8">
    <w:name w:val="oa18"/>
    <w:basedOn w:val="a"/>
    <w:rsid w:val="00BC6B36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customStyle="1" w:styleId="oa19">
    <w:name w:val="oa19"/>
    <w:basedOn w:val="a"/>
    <w:rsid w:val="00BC6B36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kern w:val="0"/>
      <w:sz w:val="24"/>
      <w:szCs w:val="24"/>
    </w:rPr>
  </w:style>
  <w:style w:type="paragraph" w:styleId="af1">
    <w:name w:val="Normal (Web)"/>
    <w:basedOn w:val="a"/>
    <w:uiPriority w:val="99"/>
    <w:semiHidden/>
    <w:unhideWhenUsed/>
    <w:rsid w:val="00BC6B3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2">
    <w:name w:val="Revision"/>
    <w:hidden/>
    <w:uiPriority w:val="99"/>
    <w:semiHidden/>
    <w:rsid w:val="00BC6B36"/>
  </w:style>
  <w:style w:type="character" w:styleId="af3">
    <w:name w:val="Unresolved Mention"/>
    <w:basedOn w:val="a0"/>
    <w:uiPriority w:val="99"/>
    <w:semiHidden/>
    <w:unhideWhenUsed/>
    <w:rsid w:val="00BC6B36"/>
    <w:rPr>
      <w:color w:val="605E5C"/>
      <w:shd w:val="clear" w:color="auto" w:fill="E1DFDD"/>
    </w:rPr>
  </w:style>
  <w:style w:type="character" w:customStyle="1" w:styleId="highlight">
    <w:name w:val="highlight"/>
    <w:basedOn w:val="a0"/>
    <w:rsid w:val="00BC6B36"/>
  </w:style>
  <w:style w:type="character" w:customStyle="1" w:styleId="2">
    <w:name w:val="未处理的提及2"/>
    <w:basedOn w:val="a0"/>
    <w:uiPriority w:val="99"/>
    <w:semiHidden/>
    <w:unhideWhenUsed/>
    <w:rsid w:val="00BC6B36"/>
    <w:rPr>
      <w:color w:val="605E5C"/>
      <w:shd w:val="clear" w:color="auto" w:fill="E1DFDD"/>
    </w:rPr>
  </w:style>
  <w:style w:type="character" w:styleId="af4">
    <w:name w:val="Strong"/>
    <w:basedOn w:val="a0"/>
    <w:uiPriority w:val="22"/>
    <w:qFormat/>
    <w:rsid w:val="00BC6B36"/>
    <w:rPr>
      <w:b/>
      <w:bCs/>
    </w:rPr>
  </w:style>
  <w:style w:type="character" w:customStyle="1" w:styleId="basic-word">
    <w:name w:val="basic-word"/>
    <w:basedOn w:val="a0"/>
    <w:rsid w:val="00BC6B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57</Words>
  <Characters>4890</Characters>
  <Application>Microsoft Office Word</Application>
  <DocSecurity>0</DocSecurity>
  <Lines>40</Lines>
  <Paragraphs>11</Paragraphs>
  <ScaleCrop>false</ScaleCrop>
  <Company/>
  <LinksUpToDate>false</LinksUpToDate>
  <CharactersWithSpaces>5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0-07-14T13:46:00Z</dcterms:created>
  <dcterms:modified xsi:type="dcterms:W3CDTF">2020-09-19T05:32:00Z</dcterms:modified>
</cp:coreProperties>
</file>